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0F5" w:rsidRDefault="00446B05"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tibod</w:t>
      </w:r>
      <w:r>
        <w:rPr>
          <w:rFonts w:ascii="Times New Roman" w:hAnsi="Times New Roman" w:cs="Times New Roman" w:hint="eastAsia"/>
          <w:sz w:val="24"/>
          <w:szCs w:val="24"/>
        </w:rPr>
        <w:t>ie</w:t>
      </w:r>
      <w:r>
        <w:rPr>
          <w:rFonts w:ascii="Times New Roman" w:hAnsi="Times New Roman" w:cs="Times New Roman"/>
          <w:sz w:val="24"/>
          <w:szCs w:val="24"/>
        </w:rPr>
        <w:t xml:space="preserve">s used for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stern blot</w:t>
      </w:r>
    </w:p>
    <w:tbl>
      <w:tblPr>
        <w:tblStyle w:val="a5"/>
        <w:tblpPr w:leftFromText="180" w:rightFromText="180" w:vertAnchor="text" w:horzAnchor="margin" w:tblpY="218"/>
        <w:tblW w:w="0" w:type="auto"/>
        <w:tblLook w:val="04A0" w:firstRow="1" w:lastRow="0" w:firstColumn="1" w:lastColumn="0" w:noHBand="0" w:noVBand="1"/>
      </w:tblPr>
      <w:tblGrid>
        <w:gridCol w:w="2840"/>
        <w:gridCol w:w="2841"/>
      </w:tblGrid>
      <w:tr w:rsidR="001B70F5">
        <w:tc>
          <w:tcPr>
            <w:tcW w:w="2840" w:type="dxa"/>
          </w:tcPr>
          <w:p w:rsidR="001B70F5" w:rsidRDefault="0044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3L1</w:t>
            </w:r>
          </w:p>
        </w:tc>
        <w:tc>
          <w:tcPr>
            <w:tcW w:w="2841" w:type="dxa"/>
          </w:tcPr>
          <w:p w:rsidR="001B70F5" w:rsidRDefault="0044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</w:tr>
      <w:tr w:rsidR="001B70F5">
        <w:tc>
          <w:tcPr>
            <w:tcW w:w="2840" w:type="dxa"/>
          </w:tcPr>
          <w:p w:rsidR="001B70F5" w:rsidRDefault="0044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STAT3(Tyr705)</w:t>
            </w:r>
          </w:p>
        </w:tc>
        <w:tc>
          <w:tcPr>
            <w:tcW w:w="2841" w:type="dxa"/>
          </w:tcPr>
          <w:p w:rsidR="001B70F5" w:rsidRDefault="0044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1B70F5">
        <w:tc>
          <w:tcPr>
            <w:tcW w:w="2840" w:type="dxa"/>
          </w:tcPr>
          <w:p w:rsidR="001B70F5" w:rsidRDefault="0044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3 (79D7)</w:t>
            </w:r>
          </w:p>
        </w:tc>
        <w:tc>
          <w:tcPr>
            <w:tcW w:w="2841" w:type="dxa"/>
          </w:tcPr>
          <w:p w:rsidR="001B70F5" w:rsidRDefault="0044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1B70F5">
        <w:tc>
          <w:tcPr>
            <w:tcW w:w="2840" w:type="dxa"/>
          </w:tcPr>
          <w:p w:rsidR="001B70F5" w:rsidRDefault="0044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STAT1 (Ser727)</w:t>
            </w:r>
          </w:p>
        </w:tc>
        <w:tc>
          <w:tcPr>
            <w:tcW w:w="2841" w:type="dxa"/>
          </w:tcPr>
          <w:p w:rsidR="001B70F5" w:rsidRDefault="0044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1B70F5">
        <w:tc>
          <w:tcPr>
            <w:tcW w:w="2840" w:type="dxa"/>
          </w:tcPr>
          <w:p w:rsidR="001B70F5" w:rsidRDefault="0044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1 (D1K9Y)</w:t>
            </w:r>
          </w:p>
        </w:tc>
        <w:tc>
          <w:tcPr>
            <w:tcW w:w="2841" w:type="dxa"/>
          </w:tcPr>
          <w:p w:rsidR="001B70F5" w:rsidRDefault="0044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1B70F5">
        <w:tc>
          <w:tcPr>
            <w:tcW w:w="2840" w:type="dxa"/>
          </w:tcPr>
          <w:p w:rsidR="001B70F5" w:rsidRDefault="0044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  <w:tc>
          <w:tcPr>
            <w:tcW w:w="2841" w:type="dxa"/>
          </w:tcPr>
          <w:p w:rsidR="001B70F5" w:rsidRDefault="0044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gnaling Technology</w:t>
            </w:r>
          </w:p>
        </w:tc>
      </w:tr>
      <w:tr w:rsidR="001B70F5">
        <w:tc>
          <w:tcPr>
            <w:tcW w:w="2840" w:type="dxa"/>
          </w:tcPr>
          <w:p w:rsidR="001B70F5" w:rsidRDefault="0044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P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</w:p>
        </w:tc>
        <w:tc>
          <w:tcPr>
            <w:tcW w:w="2841" w:type="dxa"/>
          </w:tcPr>
          <w:p w:rsidR="001B70F5" w:rsidRDefault="0044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lonal</w:t>
            </w:r>
            <w:proofErr w:type="spellEnd"/>
          </w:p>
        </w:tc>
      </w:tr>
    </w:tbl>
    <w:p w:rsidR="001B70F5" w:rsidRDefault="001B70F5">
      <w:pPr>
        <w:rPr>
          <w:rFonts w:ascii="Times New Roman" w:hAnsi="Times New Roman" w:cs="Times New Roman"/>
          <w:sz w:val="24"/>
          <w:szCs w:val="24"/>
        </w:rPr>
      </w:pPr>
    </w:p>
    <w:p w:rsidR="001B70F5" w:rsidRDefault="001B70F5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1B70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B05" w:rsidRDefault="00446B05" w:rsidP="00B22807">
      <w:r>
        <w:separator/>
      </w:r>
    </w:p>
  </w:endnote>
  <w:endnote w:type="continuationSeparator" w:id="0">
    <w:p w:rsidR="00446B05" w:rsidRDefault="00446B05" w:rsidP="00B22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B05" w:rsidRDefault="00446B05" w:rsidP="00B22807">
      <w:r>
        <w:separator/>
      </w:r>
    </w:p>
  </w:footnote>
  <w:footnote w:type="continuationSeparator" w:id="0">
    <w:p w:rsidR="00446B05" w:rsidRDefault="00446B05" w:rsidP="00B2280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PS_1591277087">
    <w15:presenceInfo w15:providerId="WPS Office" w15:userId="9058060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78E"/>
    <w:rsid w:val="00085470"/>
    <w:rsid w:val="000C0827"/>
    <w:rsid w:val="000C57FF"/>
    <w:rsid w:val="00127C07"/>
    <w:rsid w:val="0015314A"/>
    <w:rsid w:val="001B430A"/>
    <w:rsid w:val="001B70F5"/>
    <w:rsid w:val="00237534"/>
    <w:rsid w:val="00250448"/>
    <w:rsid w:val="00255255"/>
    <w:rsid w:val="00446B05"/>
    <w:rsid w:val="004B0CD7"/>
    <w:rsid w:val="004C1FA5"/>
    <w:rsid w:val="00516143"/>
    <w:rsid w:val="00521C17"/>
    <w:rsid w:val="00525BC2"/>
    <w:rsid w:val="00544BE3"/>
    <w:rsid w:val="00556B64"/>
    <w:rsid w:val="005B49B7"/>
    <w:rsid w:val="006E2E04"/>
    <w:rsid w:val="00753561"/>
    <w:rsid w:val="00857642"/>
    <w:rsid w:val="009B22BC"/>
    <w:rsid w:val="00A4278E"/>
    <w:rsid w:val="00A906F6"/>
    <w:rsid w:val="00AC27BB"/>
    <w:rsid w:val="00B22807"/>
    <w:rsid w:val="00B342C4"/>
    <w:rsid w:val="00B70241"/>
    <w:rsid w:val="00BF0DFC"/>
    <w:rsid w:val="00C03A22"/>
    <w:rsid w:val="00CD3FAA"/>
    <w:rsid w:val="00D12477"/>
    <w:rsid w:val="00D42727"/>
    <w:rsid w:val="00D72BC0"/>
    <w:rsid w:val="00E460B1"/>
    <w:rsid w:val="00EA7210"/>
    <w:rsid w:val="00F10D85"/>
    <w:rsid w:val="00F36380"/>
    <w:rsid w:val="00FA105B"/>
    <w:rsid w:val="12400655"/>
    <w:rsid w:val="478B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自定义 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>China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秋莉</dc:creator>
  <cp:lastModifiedBy>xuyan</cp:lastModifiedBy>
  <cp:revision>3</cp:revision>
  <dcterms:created xsi:type="dcterms:W3CDTF">2020-12-21T15:03:00Z</dcterms:created>
  <dcterms:modified xsi:type="dcterms:W3CDTF">2021-02-27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